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5CA6B" w14:textId="650D5D9D" w:rsidR="00C661F6" w:rsidRPr="00975D2C" w:rsidRDefault="00942BCD" w:rsidP="00A46757">
      <w:pPr>
        <w:rPr>
          <w:b/>
        </w:rPr>
      </w:pPr>
      <w:r>
        <w:rPr>
          <w:b/>
        </w:rPr>
        <w:t xml:space="preserve">Appendix </w:t>
      </w:r>
      <w:r w:rsidR="00835175">
        <w:rPr>
          <w:b/>
        </w:rPr>
        <w:t>1</w:t>
      </w:r>
      <w:r w:rsidR="00C661F6" w:rsidRPr="00975D2C">
        <w:rPr>
          <w:b/>
        </w:rPr>
        <w:t xml:space="preserve">: Individual effects of predictors on availability of </w:t>
      </w:r>
      <w:r w:rsidR="00843419">
        <w:rPr>
          <w:b/>
        </w:rPr>
        <w:t xml:space="preserve">basic </w:t>
      </w:r>
      <w:r w:rsidR="00C661F6" w:rsidRPr="00975D2C">
        <w:rPr>
          <w:b/>
        </w:rPr>
        <w:t>H</w:t>
      </w:r>
      <w:r w:rsidR="00D40135">
        <w:rPr>
          <w:b/>
        </w:rPr>
        <w:t>andwashing facilities (HWF)</w:t>
      </w:r>
      <w:r w:rsidR="00C661F6" w:rsidRPr="00975D2C">
        <w:rPr>
          <w:b/>
        </w:rPr>
        <w:t xml:space="preserve"> and </w:t>
      </w:r>
      <w:r w:rsidR="00D40135">
        <w:rPr>
          <w:b/>
        </w:rPr>
        <w:t>handwashing with soap (HWWS)</w:t>
      </w:r>
    </w:p>
    <w:tbl>
      <w:tblPr>
        <w:tblStyle w:val="TableGrid"/>
        <w:tblW w:w="4632" w:type="pct"/>
        <w:tblLook w:val="04A0" w:firstRow="1" w:lastRow="0" w:firstColumn="1" w:lastColumn="0" w:noHBand="0" w:noVBand="1"/>
      </w:tblPr>
      <w:tblGrid>
        <w:gridCol w:w="4086"/>
        <w:gridCol w:w="2123"/>
        <w:gridCol w:w="2095"/>
        <w:gridCol w:w="1267"/>
        <w:gridCol w:w="2426"/>
      </w:tblGrid>
      <w:tr w:rsidR="001B6C0A" w:rsidRPr="001B6C0A" w14:paraId="1954F11A" w14:textId="77777777" w:rsidTr="001F79EF">
        <w:tc>
          <w:tcPr>
            <w:tcW w:w="1703" w:type="pct"/>
          </w:tcPr>
          <w:p w14:paraId="63014AD0" w14:textId="5B8F2208" w:rsidR="00843419" w:rsidRPr="001B6C0A" w:rsidRDefault="00843419" w:rsidP="008434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6C0A">
              <w:rPr>
                <w:rFonts w:cstheme="minorHAnsi"/>
                <w:b/>
                <w:bCs/>
                <w:sz w:val="20"/>
                <w:szCs w:val="20"/>
              </w:rPr>
              <w:t xml:space="preserve">Predictors </w:t>
            </w:r>
          </w:p>
        </w:tc>
        <w:tc>
          <w:tcPr>
            <w:tcW w:w="1758" w:type="pct"/>
            <w:gridSpan w:val="2"/>
          </w:tcPr>
          <w:p w14:paraId="6AEFCFE5" w14:textId="3220A8B1" w:rsidR="00843419" w:rsidRPr="001B6C0A" w:rsidRDefault="00843419" w:rsidP="008434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6C0A">
              <w:rPr>
                <w:rFonts w:cstheme="minorHAnsi"/>
                <w:b/>
                <w:bCs/>
                <w:sz w:val="20"/>
                <w:szCs w:val="20"/>
              </w:rPr>
              <w:t xml:space="preserve">Independent effect on availability of basic </w:t>
            </w:r>
            <w:r w:rsidR="00D40135">
              <w:rPr>
                <w:rFonts w:cstheme="minorHAnsi"/>
                <w:b/>
                <w:bCs/>
                <w:sz w:val="20"/>
                <w:szCs w:val="20"/>
              </w:rPr>
              <w:t>HWF</w:t>
            </w:r>
          </w:p>
        </w:tc>
        <w:tc>
          <w:tcPr>
            <w:tcW w:w="1539" w:type="pct"/>
            <w:gridSpan w:val="2"/>
          </w:tcPr>
          <w:p w14:paraId="71F684E3" w14:textId="35B56FCF" w:rsidR="00843419" w:rsidRPr="001B6C0A" w:rsidRDefault="00843419" w:rsidP="0084341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B6C0A">
              <w:rPr>
                <w:rFonts w:cstheme="minorHAnsi"/>
                <w:b/>
                <w:bCs/>
                <w:sz w:val="20"/>
                <w:szCs w:val="20"/>
              </w:rPr>
              <w:t>Independent effect on</w:t>
            </w:r>
            <w:r w:rsidR="00D40135">
              <w:rPr>
                <w:rFonts w:cstheme="minorHAnsi"/>
                <w:b/>
                <w:bCs/>
                <w:sz w:val="20"/>
                <w:szCs w:val="20"/>
              </w:rPr>
              <w:t xml:space="preserve"> HWWS</w:t>
            </w:r>
          </w:p>
        </w:tc>
      </w:tr>
      <w:tr w:rsidR="001B6C0A" w:rsidRPr="001B6C0A" w14:paraId="1743516F" w14:textId="7C68F4C2" w:rsidTr="001F79EF">
        <w:tc>
          <w:tcPr>
            <w:tcW w:w="1703" w:type="pct"/>
          </w:tcPr>
          <w:p w14:paraId="3F78101B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pct"/>
          </w:tcPr>
          <w:p w14:paraId="333BD7BC" w14:textId="447ACD8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73" w:type="pct"/>
          </w:tcPr>
          <w:p w14:paraId="7C0EB68B" w14:textId="6F82C15C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OR(CI)</w:t>
            </w:r>
          </w:p>
        </w:tc>
        <w:tc>
          <w:tcPr>
            <w:tcW w:w="528" w:type="pct"/>
          </w:tcPr>
          <w:p w14:paraId="67CBFA04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P (CI)</w:t>
            </w:r>
          </w:p>
        </w:tc>
        <w:tc>
          <w:tcPr>
            <w:tcW w:w="1011" w:type="pct"/>
          </w:tcPr>
          <w:p w14:paraId="44D1518A" w14:textId="0075899F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OR (CI)</w:t>
            </w:r>
          </w:p>
        </w:tc>
      </w:tr>
      <w:tr w:rsidR="001B6C0A" w:rsidRPr="001B6C0A" w14:paraId="2C23795C" w14:textId="6EA14337" w:rsidTr="001F79EF">
        <w:tc>
          <w:tcPr>
            <w:tcW w:w="1703" w:type="pct"/>
          </w:tcPr>
          <w:p w14:paraId="0C97CAF8" w14:textId="77777777" w:rsidR="00843419" w:rsidRPr="001B6C0A" w:rsidRDefault="00843419" w:rsidP="00843419">
            <w:pPr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City (ref: Nairobi)</w:t>
            </w:r>
          </w:p>
          <w:p w14:paraId="3652560D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Nakuru</w:t>
            </w:r>
          </w:p>
          <w:p w14:paraId="0FBBEEEB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Mombasa</w:t>
            </w:r>
          </w:p>
          <w:p w14:paraId="37C957B5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Kisumu</w:t>
            </w:r>
          </w:p>
        </w:tc>
        <w:tc>
          <w:tcPr>
            <w:tcW w:w="885" w:type="pct"/>
          </w:tcPr>
          <w:p w14:paraId="0C8F6BFC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52E4F93" w14:textId="01844B9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0CAFC0FA" w14:textId="294AD5C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5EFBDFC0" w14:textId="7F7DBDE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66 </w:t>
            </w:r>
          </w:p>
        </w:tc>
        <w:tc>
          <w:tcPr>
            <w:tcW w:w="873" w:type="pct"/>
          </w:tcPr>
          <w:p w14:paraId="42368648" w14:textId="19D0168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40CA5598" w14:textId="051CF27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31 (0.22- 0.44) *</w:t>
            </w:r>
          </w:p>
          <w:p w14:paraId="2D426F1A" w14:textId="428DD2F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29 (0.20-0.41) *</w:t>
            </w:r>
          </w:p>
          <w:p w14:paraId="68AD0BD7" w14:textId="748BCFE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06 (0.75- 1.57)</w:t>
            </w:r>
          </w:p>
        </w:tc>
        <w:tc>
          <w:tcPr>
            <w:tcW w:w="528" w:type="pct"/>
          </w:tcPr>
          <w:p w14:paraId="4C9B391A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9EA6E96" w14:textId="36A58BC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3 </w:t>
            </w:r>
          </w:p>
          <w:p w14:paraId="31A17005" w14:textId="7908E47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19534FA7" w14:textId="214CA4F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1011" w:type="pct"/>
          </w:tcPr>
          <w:p w14:paraId="283C1E44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561D306" w14:textId="186359B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60 (0.38-0.94) *</w:t>
            </w:r>
          </w:p>
          <w:p w14:paraId="34E94920" w14:textId="367673D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15 (0.10- 0.23) *</w:t>
            </w:r>
          </w:p>
          <w:p w14:paraId="6F70530F" w14:textId="7947B4B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5 (0.42- 1.01)</w:t>
            </w:r>
          </w:p>
        </w:tc>
      </w:tr>
      <w:tr w:rsidR="001B6C0A" w:rsidRPr="001B6C0A" w14:paraId="0DAE8F6B" w14:textId="7D8A867B" w:rsidTr="001F79EF">
        <w:tc>
          <w:tcPr>
            <w:tcW w:w="1703" w:type="pct"/>
          </w:tcPr>
          <w:p w14:paraId="67F38108" w14:textId="77777777" w:rsidR="00843419" w:rsidRPr="001B6C0A" w:rsidRDefault="00843419" w:rsidP="00843419">
            <w:pPr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Gender (ref: male)</w:t>
            </w:r>
          </w:p>
          <w:p w14:paraId="03A9FC1B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885" w:type="pct"/>
          </w:tcPr>
          <w:p w14:paraId="6698A847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0A5BC7E" w14:textId="08DF6D5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873" w:type="pct"/>
          </w:tcPr>
          <w:p w14:paraId="2B395660" w14:textId="7FC3ABE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51B36E0D" w14:textId="182E858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43 (1.10-1.89) *</w:t>
            </w:r>
          </w:p>
        </w:tc>
        <w:tc>
          <w:tcPr>
            <w:tcW w:w="528" w:type="pct"/>
          </w:tcPr>
          <w:p w14:paraId="6282C93B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4E6EDA03" w14:textId="0C1AC26F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1011" w:type="pct"/>
          </w:tcPr>
          <w:p w14:paraId="4821166D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0AF53844" w14:textId="50C4909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65 (1.23-2.22) *</w:t>
            </w:r>
          </w:p>
        </w:tc>
      </w:tr>
      <w:tr w:rsidR="001B6C0A" w:rsidRPr="001B6C0A" w14:paraId="4FEDAB5B" w14:textId="6F9F2DCB" w:rsidTr="001F79EF">
        <w:tc>
          <w:tcPr>
            <w:tcW w:w="1703" w:type="pct"/>
          </w:tcPr>
          <w:p w14:paraId="7CC0A5AD" w14:textId="77777777" w:rsidR="00843419" w:rsidRPr="001B6C0A" w:rsidRDefault="00843419" w:rsidP="00843419">
            <w:pPr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Marital status (ref: single)</w:t>
            </w:r>
          </w:p>
          <w:p w14:paraId="05A0EBB1" w14:textId="23DF684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Married/in partnership.</w:t>
            </w:r>
          </w:p>
          <w:p w14:paraId="097E92F0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Widowed </w:t>
            </w:r>
          </w:p>
          <w:p w14:paraId="57D7A60D" w14:textId="6D863A5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Separated/divorced.</w:t>
            </w:r>
          </w:p>
          <w:p w14:paraId="070A28A7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885" w:type="pct"/>
          </w:tcPr>
          <w:p w14:paraId="0C27869C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363C18C" w14:textId="762A1EC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43 </w:t>
            </w:r>
          </w:p>
          <w:p w14:paraId="0504FE84" w14:textId="1C9A696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71 </w:t>
            </w:r>
          </w:p>
          <w:p w14:paraId="2BA4BB96" w14:textId="7E5BD6B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  <w:p w14:paraId="5B76F96F" w14:textId="5335A14C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10 </w:t>
            </w:r>
          </w:p>
        </w:tc>
        <w:tc>
          <w:tcPr>
            <w:tcW w:w="873" w:type="pct"/>
          </w:tcPr>
          <w:p w14:paraId="2BC63FAC" w14:textId="413CFB0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F857B61" w14:textId="2226A6B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13 (0.84- 1.52)</w:t>
            </w:r>
          </w:p>
          <w:p w14:paraId="6EDB2688" w14:textId="50DAD46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1 (0.56-1.48)</w:t>
            </w:r>
          </w:p>
          <w:p w14:paraId="686217A1" w14:textId="18F0E35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3 (0.32- 0.88) *</w:t>
            </w:r>
          </w:p>
          <w:p w14:paraId="16316ECE" w14:textId="177CC4C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34 (0.09-1.22)</w:t>
            </w:r>
          </w:p>
        </w:tc>
        <w:tc>
          <w:tcPr>
            <w:tcW w:w="528" w:type="pct"/>
          </w:tcPr>
          <w:p w14:paraId="11183AE2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9979796" w14:textId="161E25C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30 </w:t>
            </w:r>
          </w:p>
          <w:p w14:paraId="779F4B20" w14:textId="0CCC1B2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6 </w:t>
            </w:r>
          </w:p>
          <w:p w14:paraId="35121192" w14:textId="2747CF5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8 </w:t>
            </w:r>
          </w:p>
          <w:p w14:paraId="1138ED20" w14:textId="640BE60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9 </w:t>
            </w:r>
          </w:p>
        </w:tc>
        <w:tc>
          <w:tcPr>
            <w:tcW w:w="1011" w:type="pct"/>
          </w:tcPr>
          <w:p w14:paraId="41CA804B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0A88CC0" w14:textId="6E4F525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19 (0.86-1.65)</w:t>
            </w:r>
          </w:p>
          <w:p w14:paraId="2D2C4A83" w14:textId="741680DC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4 (0.45-1.25)</w:t>
            </w:r>
          </w:p>
          <w:p w14:paraId="1733563D" w14:textId="1E5A6D0A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62 (0.37-1.06)</w:t>
            </w:r>
          </w:p>
          <w:p w14:paraId="4514E2C5" w14:textId="0E15C88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49 (0.13-1.81)</w:t>
            </w:r>
          </w:p>
        </w:tc>
      </w:tr>
      <w:tr w:rsidR="001B6C0A" w:rsidRPr="001B6C0A" w14:paraId="509E3B06" w14:textId="268B15EC" w:rsidTr="001F79EF">
        <w:tc>
          <w:tcPr>
            <w:tcW w:w="1703" w:type="pct"/>
          </w:tcPr>
          <w:p w14:paraId="6BD3ADE1" w14:textId="77777777" w:rsidR="00843419" w:rsidRPr="001B6C0A" w:rsidRDefault="00843419" w:rsidP="00843419">
            <w:pPr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Education status (ref: none)</w:t>
            </w:r>
          </w:p>
          <w:p w14:paraId="32C27931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Primary</w:t>
            </w:r>
          </w:p>
          <w:p w14:paraId="69B0085E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Secondary</w:t>
            </w:r>
          </w:p>
          <w:p w14:paraId="213DE780" w14:textId="74916A6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Higher</w:t>
            </w:r>
          </w:p>
        </w:tc>
        <w:tc>
          <w:tcPr>
            <w:tcW w:w="885" w:type="pct"/>
          </w:tcPr>
          <w:p w14:paraId="1A9C5EC6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BEC82EE" w14:textId="7C455FA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  <w:p w14:paraId="3B67DCB9" w14:textId="6F99B56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42A3679A" w14:textId="2BE3EF0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873" w:type="pct"/>
          </w:tcPr>
          <w:p w14:paraId="5EE6DBCF" w14:textId="7E4BF28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-</w:t>
            </w:r>
          </w:p>
          <w:p w14:paraId="598B8AE2" w14:textId="5B70FBDF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85 (1.71-2.93) *</w:t>
            </w:r>
          </w:p>
          <w:p w14:paraId="595BF583" w14:textId="4C4F9A0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2.95 (1.86-4.68) *</w:t>
            </w:r>
          </w:p>
          <w:p w14:paraId="37E694A2" w14:textId="253327BA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2.52 (1.47- 4.30) *</w:t>
            </w:r>
          </w:p>
        </w:tc>
        <w:tc>
          <w:tcPr>
            <w:tcW w:w="528" w:type="pct"/>
          </w:tcPr>
          <w:p w14:paraId="2DF9C13B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176BF83" w14:textId="0E9D148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239DDE95" w14:textId="21B9930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7A70B35F" w14:textId="3051CCC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</w:tcPr>
          <w:p w14:paraId="79CD68BC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5837EB48" w14:textId="2E4BC8A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2.54 (1.60-4.03) *</w:t>
            </w:r>
          </w:p>
          <w:p w14:paraId="744A1413" w14:textId="1DA337B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4.87 (3.03- 7.85) *</w:t>
            </w:r>
          </w:p>
          <w:p w14:paraId="0BA647C4" w14:textId="6352236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3.94 (2.24-6.94) *</w:t>
            </w:r>
          </w:p>
        </w:tc>
      </w:tr>
      <w:tr w:rsidR="001B6C0A" w:rsidRPr="001B6C0A" w14:paraId="3E23F60B" w14:textId="3BD6A701" w:rsidTr="001F79EF">
        <w:tc>
          <w:tcPr>
            <w:tcW w:w="1703" w:type="pct"/>
          </w:tcPr>
          <w:p w14:paraId="614B243A" w14:textId="77777777" w:rsidR="00843419" w:rsidRPr="001B6C0A" w:rsidRDefault="00843419" w:rsidP="00843419">
            <w:pPr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 xml:space="preserve">Income (KES) (ref </w:t>
            </w:r>
            <w:r w:rsidRPr="001B6C0A">
              <w:rPr>
                <w:rFonts w:eastAsia="Calibri" w:cstheme="minorHAnsi"/>
                <w:sz w:val="20"/>
                <w:szCs w:val="20"/>
              </w:rPr>
              <w:t xml:space="preserve">Below 10, 000) </w:t>
            </w:r>
          </w:p>
          <w:p w14:paraId="1AB9B71D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 xml:space="preserve">10, 001-20, 000 </w:t>
            </w:r>
          </w:p>
          <w:p w14:paraId="61B2988B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 xml:space="preserve">20, 001-30,000 </w:t>
            </w:r>
          </w:p>
          <w:p w14:paraId="5431F803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Above 30,001</w:t>
            </w:r>
          </w:p>
          <w:p w14:paraId="6F478FA4" w14:textId="5689965E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Prefer not to answer</w:t>
            </w:r>
          </w:p>
        </w:tc>
        <w:tc>
          <w:tcPr>
            <w:tcW w:w="885" w:type="pct"/>
          </w:tcPr>
          <w:p w14:paraId="71E99FCF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AA4B752" w14:textId="55E2FAE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89 </w:t>
            </w:r>
          </w:p>
          <w:p w14:paraId="0C1986A8" w14:textId="0752A8A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2 </w:t>
            </w:r>
          </w:p>
          <w:p w14:paraId="4A4F818B" w14:textId="79978DC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74 </w:t>
            </w:r>
          </w:p>
          <w:p w14:paraId="1B0D6513" w14:textId="451817E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9 </w:t>
            </w:r>
          </w:p>
        </w:tc>
        <w:tc>
          <w:tcPr>
            <w:tcW w:w="873" w:type="pct"/>
          </w:tcPr>
          <w:p w14:paraId="275E861C" w14:textId="11CA5AE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04B99A4" w14:textId="2DD68E5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02 (0.79- 1.33)</w:t>
            </w:r>
          </w:p>
          <w:p w14:paraId="1F520EA2" w14:textId="1B1E578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62 (1.08-2.43) *</w:t>
            </w:r>
          </w:p>
          <w:p w14:paraId="6624430F" w14:textId="7611707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0 (0.50-1.63)</w:t>
            </w:r>
          </w:p>
          <w:p w14:paraId="14B19DCF" w14:textId="1613B66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91 (0.89-4.08)</w:t>
            </w:r>
          </w:p>
        </w:tc>
        <w:tc>
          <w:tcPr>
            <w:tcW w:w="528" w:type="pct"/>
          </w:tcPr>
          <w:p w14:paraId="716B5836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1" w:type="pct"/>
          </w:tcPr>
          <w:p w14:paraId="17EEFB14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6C0A" w:rsidRPr="001B6C0A" w14:paraId="6D17AB6A" w14:textId="6962A9EA" w:rsidTr="001F79EF">
        <w:tc>
          <w:tcPr>
            <w:tcW w:w="1703" w:type="pct"/>
            <w:shd w:val="clear" w:color="auto" w:fill="BFBFBF" w:themeFill="background1" w:themeFillShade="BF"/>
          </w:tcPr>
          <w:p w14:paraId="04A2E987" w14:textId="77777777" w:rsidR="00843419" w:rsidRPr="001B6C0A" w:rsidRDefault="00843419" w:rsidP="00843419">
            <w:pPr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Housing characteristics</w:t>
            </w:r>
          </w:p>
        </w:tc>
        <w:tc>
          <w:tcPr>
            <w:tcW w:w="885" w:type="pct"/>
            <w:shd w:val="clear" w:color="auto" w:fill="BFBFBF" w:themeFill="background1" w:themeFillShade="BF"/>
          </w:tcPr>
          <w:p w14:paraId="3A81C534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BFBFBF" w:themeFill="background1" w:themeFillShade="BF"/>
          </w:tcPr>
          <w:p w14:paraId="78E5983C" w14:textId="6BEB3CA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BFBFBF" w:themeFill="background1" w:themeFillShade="BF"/>
          </w:tcPr>
          <w:p w14:paraId="3052A1D8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1" w:type="pct"/>
            <w:shd w:val="clear" w:color="auto" w:fill="BFBFBF" w:themeFill="background1" w:themeFillShade="BF"/>
          </w:tcPr>
          <w:p w14:paraId="42EA8B51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6C0A" w:rsidRPr="001B6C0A" w14:paraId="6D53E792" w14:textId="49CB6D1C" w:rsidTr="001F79EF">
        <w:tc>
          <w:tcPr>
            <w:tcW w:w="1703" w:type="pct"/>
          </w:tcPr>
          <w:p w14:paraId="54BDE226" w14:textId="09C7AD5B" w:rsidR="00843419" w:rsidRPr="001F79EF" w:rsidRDefault="00843419" w:rsidP="00843419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1F79EF">
              <w:rPr>
                <w:rFonts w:eastAsia="Calibri" w:cstheme="minorHAnsi"/>
                <w:b/>
                <w:sz w:val="20"/>
                <w:szCs w:val="20"/>
              </w:rPr>
              <w:t xml:space="preserve">Type of residence (ref: </w:t>
            </w:r>
            <w:r w:rsidRPr="001F79EF">
              <w:rPr>
                <w:rFonts w:cstheme="minorHAnsi"/>
                <w:b/>
                <w:sz w:val="20"/>
                <w:szCs w:val="20"/>
              </w:rPr>
              <w:t>Compound with family houses)</w:t>
            </w:r>
          </w:p>
          <w:p w14:paraId="4017FA71" w14:textId="72EE0FC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Room in a multi-unit building with no yard.</w:t>
            </w:r>
          </w:p>
          <w:p w14:paraId="72EFA17B" w14:textId="77777777" w:rsidR="00843419" w:rsidRPr="001B6C0A" w:rsidRDefault="00843419" w:rsidP="008434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Freestanding house with/without yard</w:t>
            </w:r>
          </w:p>
          <w:p w14:paraId="659FE46A" w14:textId="091323A4" w:rsidR="00843419" w:rsidRPr="001B6C0A" w:rsidRDefault="00843419" w:rsidP="008434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Compound shared with unrelated families.</w:t>
            </w:r>
          </w:p>
          <w:p w14:paraId="420AB3B7" w14:textId="77777777" w:rsidR="00843419" w:rsidRPr="001B6C0A" w:rsidRDefault="00843419" w:rsidP="0084341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A block with several houses</w:t>
            </w:r>
          </w:p>
        </w:tc>
        <w:tc>
          <w:tcPr>
            <w:tcW w:w="885" w:type="pct"/>
          </w:tcPr>
          <w:p w14:paraId="41E9DBDC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43A46110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42C69FF" w14:textId="0085CEC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8 </w:t>
            </w:r>
          </w:p>
          <w:p w14:paraId="06EB248C" w14:textId="5734E67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2 </w:t>
            </w:r>
          </w:p>
          <w:p w14:paraId="05E5B839" w14:textId="074C337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18 </w:t>
            </w:r>
          </w:p>
          <w:p w14:paraId="3BB11478" w14:textId="250C29C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68 </w:t>
            </w:r>
          </w:p>
        </w:tc>
        <w:tc>
          <w:tcPr>
            <w:tcW w:w="873" w:type="pct"/>
          </w:tcPr>
          <w:p w14:paraId="4A52243D" w14:textId="1F77382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2DE6402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05EFFE6E" w14:textId="7F79F47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68 (0.33-1.37)</w:t>
            </w:r>
          </w:p>
          <w:p w14:paraId="1F832A81" w14:textId="04A4CB4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45 (0.22-0.89) *</w:t>
            </w:r>
          </w:p>
          <w:p w14:paraId="1282139E" w14:textId="41165BD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64 (0.33-1.22)</w:t>
            </w:r>
          </w:p>
          <w:p w14:paraId="2F9D3AF7" w14:textId="11CE688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15 (0.58-2.30)</w:t>
            </w:r>
          </w:p>
        </w:tc>
        <w:tc>
          <w:tcPr>
            <w:tcW w:w="528" w:type="pct"/>
          </w:tcPr>
          <w:p w14:paraId="0616126C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7CD6572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3DB98056" w14:textId="19BF3A4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1 </w:t>
            </w:r>
          </w:p>
          <w:p w14:paraId="107D2662" w14:textId="76B9D06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2C36277D" w14:textId="039448F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38 </w:t>
            </w:r>
          </w:p>
          <w:p w14:paraId="3495AE7E" w14:textId="3791D12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66 </w:t>
            </w:r>
          </w:p>
        </w:tc>
        <w:tc>
          <w:tcPr>
            <w:tcW w:w="1011" w:type="pct"/>
          </w:tcPr>
          <w:p w14:paraId="361E7950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4A20B08D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321FDCB" w14:textId="5AF768C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9 (0.26-1.35)</w:t>
            </w:r>
          </w:p>
          <w:p w14:paraId="2A123628" w14:textId="607AE11F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26 (0.12-0.59) *</w:t>
            </w:r>
          </w:p>
          <w:p w14:paraId="17B4551B" w14:textId="651B4BC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0 (0.32- 1.53)</w:t>
            </w:r>
          </w:p>
          <w:p w14:paraId="10794EA3" w14:textId="6336481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83 (0.37-1.88)</w:t>
            </w:r>
          </w:p>
        </w:tc>
      </w:tr>
      <w:tr w:rsidR="001B6C0A" w:rsidRPr="001B6C0A" w14:paraId="1D8EDEBA" w14:textId="6A32A187" w:rsidTr="001F79EF">
        <w:tc>
          <w:tcPr>
            <w:tcW w:w="1703" w:type="pct"/>
          </w:tcPr>
          <w:p w14:paraId="6D20A7DC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Length of stay in house (ref: less than 1 yr)</w:t>
            </w:r>
          </w:p>
          <w:p w14:paraId="327C621C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1-2years</w:t>
            </w:r>
          </w:p>
          <w:p w14:paraId="0EF3DD72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3-5 years</w:t>
            </w:r>
            <w:r w:rsidRPr="001B6C0A" w:rsidDel="005D214C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14:paraId="684725EE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Above 5 years</w:t>
            </w:r>
          </w:p>
          <w:p w14:paraId="69B0E9E3" w14:textId="0A2FD691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 xml:space="preserve">Since birth </w:t>
            </w:r>
          </w:p>
        </w:tc>
        <w:tc>
          <w:tcPr>
            <w:tcW w:w="885" w:type="pct"/>
          </w:tcPr>
          <w:p w14:paraId="1CBBC929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B20EBE7" w14:textId="7C99603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15 </w:t>
            </w:r>
          </w:p>
          <w:p w14:paraId="6906FE18" w14:textId="48E7041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85 </w:t>
            </w:r>
          </w:p>
          <w:p w14:paraId="4C4EBE40" w14:textId="75625CB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5 </w:t>
            </w:r>
          </w:p>
          <w:p w14:paraId="0C2666BF" w14:textId="08A6DA0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10 </w:t>
            </w:r>
          </w:p>
        </w:tc>
        <w:tc>
          <w:tcPr>
            <w:tcW w:w="873" w:type="pct"/>
          </w:tcPr>
          <w:p w14:paraId="35EBFA75" w14:textId="136B083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9D250ED" w14:textId="2CEEC98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5 (0.51-1.11)</w:t>
            </w:r>
          </w:p>
          <w:p w14:paraId="037C074C" w14:textId="7F3C875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6 (0.63-1.46)</w:t>
            </w:r>
          </w:p>
          <w:p w14:paraId="6917F98D" w14:textId="64078EB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1 (0.51-1.00)</w:t>
            </w:r>
          </w:p>
          <w:p w14:paraId="43099BE1" w14:textId="7D843DC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4 (0.26-1.12)</w:t>
            </w:r>
          </w:p>
        </w:tc>
        <w:tc>
          <w:tcPr>
            <w:tcW w:w="528" w:type="pct"/>
          </w:tcPr>
          <w:p w14:paraId="1A529396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CF4962A" w14:textId="46E9A8D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88 </w:t>
            </w:r>
          </w:p>
          <w:p w14:paraId="7E31BDB1" w14:textId="4E24358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5 </w:t>
            </w:r>
          </w:p>
          <w:p w14:paraId="554739FE" w14:textId="00BABDA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4 </w:t>
            </w:r>
          </w:p>
          <w:p w14:paraId="2888A782" w14:textId="7DFA3E8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18 </w:t>
            </w:r>
          </w:p>
        </w:tc>
        <w:tc>
          <w:tcPr>
            <w:tcW w:w="1011" w:type="pct"/>
          </w:tcPr>
          <w:p w14:paraId="17AAF903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51FA981" w14:textId="06EAF5E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5 (0.61 -1.48)</w:t>
            </w:r>
          </w:p>
          <w:p w14:paraId="7AB6834A" w14:textId="66EEAE5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37 (0.84- 2.23)</w:t>
            </w:r>
          </w:p>
          <w:p w14:paraId="46D7AE62" w14:textId="688F166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69 (0.47 -1.00) *</w:t>
            </w:r>
          </w:p>
          <w:p w14:paraId="2B632886" w14:textId="70D2678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60 (0.27- 1.32)</w:t>
            </w:r>
          </w:p>
        </w:tc>
      </w:tr>
      <w:tr w:rsidR="001B6C0A" w:rsidRPr="001B6C0A" w14:paraId="61EAB91A" w14:textId="452C4A35" w:rsidTr="001F79EF">
        <w:tc>
          <w:tcPr>
            <w:tcW w:w="1703" w:type="pct"/>
          </w:tcPr>
          <w:p w14:paraId="0D033767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Type of house ownership (ref: own)</w:t>
            </w:r>
          </w:p>
          <w:p w14:paraId="4F7115E0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Rent </w:t>
            </w:r>
          </w:p>
          <w:p w14:paraId="406119B4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lastRenderedPageBreak/>
              <w:t>Live for free</w:t>
            </w:r>
          </w:p>
        </w:tc>
        <w:tc>
          <w:tcPr>
            <w:tcW w:w="885" w:type="pct"/>
          </w:tcPr>
          <w:p w14:paraId="187D77D8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06B5DCE" w14:textId="6C24742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17106422" w14:textId="5E43E82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lastRenderedPageBreak/>
              <w:t xml:space="preserve">0.62 </w:t>
            </w:r>
          </w:p>
        </w:tc>
        <w:tc>
          <w:tcPr>
            <w:tcW w:w="873" w:type="pct"/>
          </w:tcPr>
          <w:p w14:paraId="3CBEC1DF" w14:textId="3840552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F5C3125" w14:textId="1BF3128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61 (1.24-2.09) *</w:t>
            </w:r>
          </w:p>
          <w:p w14:paraId="6823D45F" w14:textId="1D321FD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lastRenderedPageBreak/>
              <w:t>0.83 (0.40-1.71)</w:t>
            </w:r>
          </w:p>
        </w:tc>
        <w:tc>
          <w:tcPr>
            <w:tcW w:w="528" w:type="pct"/>
          </w:tcPr>
          <w:p w14:paraId="0664056C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4630BD13" w14:textId="18A39A1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56D26E9F" w14:textId="60E9353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lastRenderedPageBreak/>
              <w:t xml:space="preserve">0.54 </w:t>
            </w:r>
          </w:p>
        </w:tc>
        <w:tc>
          <w:tcPr>
            <w:tcW w:w="1011" w:type="pct"/>
          </w:tcPr>
          <w:p w14:paraId="3A390195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37FE7CBB" w14:textId="5D746F2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2.22 (1.68-2.93) *</w:t>
            </w:r>
          </w:p>
          <w:p w14:paraId="75BF6A24" w14:textId="229D0DCA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lastRenderedPageBreak/>
              <w:t>1.27 (0.58- 2.77)</w:t>
            </w:r>
          </w:p>
        </w:tc>
      </w:tr>
      <w:tr w:rsidR="001B6C0A" w:rsidRPr="001B6C0A" w14:paraId="2EE9C86D" w14:textId="4014244C" w:rsidTr="001F79EF">
        <w:tc>
          <w:tcPr>
            <w:tcW w:w="1703" w:type="pct"/>
          </w:tcPr>
          <w:p w14:paraId="0520B9E2" w14:textId="79A53635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lastRenderedPageBreak/>
              <w:t>Number of rooms</w:t>
            </w:r>
          </w:p>
        </w:tc>
        <w:tc>
          <w:tcPr>
            <w:tcW w:w="885" w:type="pct"/>
          </w:tcPr>
          <w:p w14:paraId="6AC1E848" w14:textId="0BB0A61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873" w:type="pct"/>
          </w:tcPr>
          <w:p w14:paraId="5387C00F" w14:textId="22E5CCE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0 (0.83-0.98) *</w:t>
            </w:r>
          </w:p>
        </w:tc>
        <w:tc>
          <w:tcPr>
            <w:tcW w:w="528" w:type="pct"/>
          </w:tcPr>
          <w:p w14:paraId="08047ADB" w14:textId="34A1CA1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1011" w:type="pct"/>
          </w:tcPr>
          <w:p w14:paraId="06CF0137" w14:textId="4D3C6FE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0 (0.82-0.97) *</w:t>
            </w:r>
          </w:p>
        </w:tc>
      </w:tr>
      <w:tr w:rsidR="001B6C0A" w:rsidRPr="001B6C0A" w14:paraId="75B06416" w14:textId="14E02BA7" w:rsidTr="001F79EF">
        <w:tc>
          <w:tcPr>
            <w:tcW w:w="1703" w:type="pct"/>
          </w:tcPr>
          <w:p w14:paraId="40ED1710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 xml:space="preserve">Location of kitchen </w:t>
            </w:r>
            <w:r w:rsidRPr="001B6C0A">
              <w:rPr>
                <w:rFonts w:cstheme="minorHAnsi"/>
                <w:sz w:val="20"/>
                <w:szCs w:val="20"/>
              </w:rPr>
              <w:t>(ref: Inside the house</w:t>
            </w:r>
            <w:r w:rsidRPr="001B6C0A">
              <w:rPr>
                <w:rFonts w:eastAsia="Calibri" w:cstheme="minorHAnsi"/>
                <w:sz w:val="20"/>
                <w:szCs w:val="20"/>
              </w:rPr>
              <w:t>)</w:t>
            </w:r>
          </w:p>
          <w:p w14:paraId="6B2C5BC3" w14:textId="211515AB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Outside the house</w:t>
            </w:r>
          </w:p>
        </w:tc>
        <w:tc>
          <w:tcPr>
            <w:tcW w:w="885" w:type="pct"/>
          </w:tcPr>
          <w:p w14:paraId="75EB49F2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0CFD2833" w14:textId="6141048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873" w:type="pct"/>
          </w:tcPr>
          <w:p w14:paraId="1FC930AB" w14:textId="2BF9109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03B9E672" w14:textId="12765E8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5 (0.36 - 0.84) *</w:t>
            </w:r>
          </w:p>
        </w:tc>
        <w:tc>
          <w:tcPr>
            <w:tcW w:w="528" w:type="pct"/>
          </w:tcPr>
          <w:p w14:paraId="09DDB83F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F901633" w14:textId="7407C43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</w:tcPr>
          <w:p w14:paraId="027C2BEC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B5132D1" w14:textId="376575B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31 (0.21-0.48) *</w:t>
            </w:r>
          </w:p>
        </w:tc>
      </w:tr>
      <w:tr w:rsidR="001B6C0A" w:rsidRPr="001B6C0A" w14:paraId="1A671D37" w14:textId="0BB8FFE2" w:rsidTr="001F79EF">
        <w:tc>
          <w:tcPr>
            <w:tcW w:w="1703" w:type="pct"/>
            <w:shd w:val="clear" w:color="auto" w:fill="BFBFBF" w:themeFill="background1" w:themeFillShade="BF"/>
          </w:tcPr>
          <w:p w14:paraId="366B4D67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 xml:space="preserve">Compound </w:t>
            </w:r>
          </w:p>
        </w:tc>
        <w:tc>
          <w:tcPr>
            <w:tcW w:w="885" w:type="pct"/>
            <w:shd w:val="clear" w:color="auto" w:fill="BFBFBF" w:themeFill="background1" w:themeFillShade="BF"/>
          </w:tcPr>
          <w:p w14:paraId="6B0EF287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BFBFBF" w:themeFill="background1" w:themeFillShade="BF"/>
          </w:tcPr>
          <w:p w14:paraId="4D85422E" w14:textId="66FBF5B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BFBFBF" w:themeFill="background1" w:themeFillShade="BF"/>
          </w:tcPr>
          <w:p w14:paraId="26A4C6B0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1" w:type="pct"/>
            <w:shd w:val="clear" w:color="auto" w:fill="BFBFBF" w:themeFill="background1" w:themeFillShade="BF"/>
          </w:tcPr>
          <w:p w14:paraId="1EBA49EA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6C0A" w:rsidRPr="001B6C0A" w14:paraId="5F72F924" w14:textId="6D30EDC8" w:rsidTr="001F79EF">
        <w:tc>
          <w:tcPr>
            <w:tcW w:w="1703" w:type="pct"/>
          </w:tcPr>
          <w:p w14:paraId="374FF4E8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 xml:space="preserve">Compound enclosure (ref: </w:t>
            </w:r>
            <w:r w:rsidRPr="001B6C0A">
              <w:rPr>
                <w:rFonts w:eastAsia="Calibri" w:cstheme="minorHAnsi"/>
                <w:sz w:val="20"/>
                <w:szCs w:val="20"/>
              </w:rPr>
              <w:t>Wall/fence with lockable gate)</w:t>
            </w:r>
          </w:p>
          <w:p w14:paraId="11733323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Wall/fence with unlockable gate</w:t>
            </w:r>
          </w:p>
          <w:p w14:paraId="0B7D8ACD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No gate/Wall/fence</w:t>
            </w:r>
          </w:p>
          <w:p w14:paraId="6A42A014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None (no gate, no fence/wall)</w:t>
            </w:r>
          </w:p>
        </w:tc>
        <w:tc>
          <w:tcPr>
            <w:tcW w:w="885" w:type="pct"/>
          </w:tcPr>
          <w:p w14:paraId="0D90B6FF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5C4D1B7D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03C90EA3" w14:textId="30843E0C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43 </w:t>
            </w:r>
          </w:p>
          <w:p w14:paraId="534326F4" w14:textId="546D194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4 </w:t>
            </w:r>
          </w:p>
          <w:p w14:paraId="095F3E80" w14:textId="37F4B53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873" w:type="pct"/>
          </w:tcPr>
          <w:p w14:paraId="4BC9BDC9" w14:textId="377B1EF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31C4AA4D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5AA6418" w14:textId="15246F0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9 (0.44-1.42)</w:t>
            </w:r>
          </w:p>
          <w:p w14:paraId="6F1098B8" w14:textId="0CC3A1A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71 (1.03-2.85) *</w:t>
            </w:r>
          </w:p>
          <w:p w14:paraId="190415A8" w14:textId="354815E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47 (0.36- 0.61) *</w:t>
            </w:r>
          </w:p>
        </w:tc>
        <w:tc>
          <w:tcPr>
            <w:tcW w:w="528" w:type="pct"/>
          </w:tcPr>
          <w:p w14:paraId="748546BA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46B166C8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37F74D53" w14:textId="69D90C1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46 </w:t>
            </w:r>
          </w:p>
          <w:p w14:paraId="255E3774" w14:textId="70D3BD4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90 </w:t>
            </w:r>
          </w:p>
          <w:p w14:paraId="2A822FDD" w14:textId="1C99B5CA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</w:tcPr>
          <w:p w14:paraId="52BB1460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9AD6B95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E099431" w14:textId="1EC0E8B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7 (0.39 -1.54)</w:t>
            </w:r>
          </w:p>
          <w:p w14:paraId="00871C88" w14:textId="0C65BA6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7 (0.56- 1.65)</w:t>
            </w:r>
          </w:p>
          <w:p w14:paraId="364EB6F4" w14:textId="35AC5D4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26 (0.19-0.34) *</w:t>
            </w:r>
          </w:p>
        </w:tc>
      </w:tr>
      <w:tr w:rsidR="001B6C0A" w:rsidRPr="001B6C0A" w14:paraId="3EFDD202" w14:textId="0595D259" w:rsidTr="001F79EF">
        <w:tc>
          <w:tcPr>
            <w:tcW w:w="1703" w:type="pct"/>
            <w:shd w:val="clear" w:color="auto" w:fill="BFBFBF" w:themeFill="background1" w:themeFillShade="BF"/>
          </w:tcPr>
          <w:p w14:paraId="16B5E05B" w14:textId="7C638280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Water and sanitation characteristics</w:t>
            </w:r>
          </w:p>
        </w:tc>
        <w:tc>
          <w:tcPr>
            <w:tcW w:w="885" w:type="pct"/>
            <w:shd w:val="clear" w:color="auto" w:fill="BFBFBF" w:themeFill="background1" w:themeFillShade="BF"/>
          </w:tcPr>
          <w:p w14:paraId="20D746B1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BFBFBF" w:themeFill="background1" w:themeFillShade="BF"/>
          </w:tcPr>
          <w:p w14:paraId="5A6CC9B7" w14:textId="25ED6F6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BFBFBF" w:themeFill="background1" w:themeFillShade="BF"/>
          </w:tcPr>
          <w:p w14:paraId="3423082F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1" w:type="pct"/>
            <w:shd w:val="clear" w:color="auto" w:fill="BFBFBF" w:themeFill="background1" w:themeFillShade="BF"/>
          </w:tcPr>
          <w:p w14:paraId="5CEB1D7E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6C0A" w:rsidRPr="001B6C0A" w14:paraId="7B311A72" w14:textId="7E8BD364" w:rsidTr="001F79EF">
        <w:tc>
          <w:tcPr>
            <w:tcW w:w="1703" w:type="pct"/>
            <w:shd w:val="clear" w:color="auto" w:fill="FFFFFF" w:themeFill="background1"/>
          </w:tcPr>
          <w:p w14:paraId="58CCBB55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Time to water source (ref:0-5min)</w:t>
            </w:r>
          </w:p>
          <w:p w14:paraId="413BA33D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6-10 min</w:t>
            </w:r>
          </w:p>
          <w:p w14:paraId="27F24290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Above 10min</w:t>
            </w:r>
          </w:p>
        </w:tc>
        <w:tc>
          <w:tcPr>
            <w:tcW w:w="885" w:type="pct"/>
            <w:shd w:val="clear" w:color="auto" w:fill="FFFFFF" w:themeFill="background1"/>
          </w:tcPr>
          <w:p w14:paraId="22474DCF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480CA7A" w14:textId="2F386DB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11 </w:t>
            </w:r>
          </w:p>
          <w:p w14:paraId="3E9C978F" w14:textId="2E3DE14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873" w:type="pct"/>
            <w:shd w:val="clear" w:color="auto" w:fill="FFFFFF" w:themeFill="background1"/>
          </w:tcPr>
          <w:p w14:paraId="13F05B44" w14:textId="7DBFB55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06EA0816" w14:textId="7A17585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8 (0.57-1.05) *</w:t>
            </w:r>
          </w:p>
          <w:p w14:paraId="5B44F94D" w14:textId="4F94607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9 (0.41-0.83) *</w:t>
            </w:r>
          </w:p>
        </w:tc>
        <w:tc>
          <w:tcPr>
            <w:tcW w:w="528" w:type="pct"/>
            <w:shd w:val="clear" w:color="auto" w:fill="FFFFFF" w:themeFill="background1"/>
          </w:tcPr>
          <w:p w14:paraId="3E1D66A4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08F77BB8" w14:textId="673343D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19520907" w14:textId="56144C7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  <w:shd w:val="clear" w:color="auto" w:fill="FFFFFF" w:themeFill="background1"/>
          </w:tcPr>
          <w:p w14:paraId="6D47EBA2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7B27A048" w14:textId="3755636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60 (0.43-0.84) *</w:t>
            </w:r>
          </w:p>
          <w:p w14:paraId="573C4F09" w14:textId="604AF99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36 (0.25-0.51) *</w:t>
            </w:r>
          </w:p>
        </w:tc>
      </w:tr>
      <w:tr w:rsidR="001B6C0A" w:rsidRPr="001B6C0A" w14:paraId="20ED9B73" w14:textId="20E9F738" w:rsidTr="001F79EF">
        <w:tc>
          <w:tcPr>
            <w:tcW w:w="1703" w:type="pct"/>
            <w:shd w:val="clear" w:color="auto" w:fill="FFFFFF" w:themeFill="background1"/>
          </w:tcPr>
          <w:p w14:paraId="25D07D81" w14:textId="529E663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Frequency of water payment (ref: monthly)</w:t>
            </w:r>
          </w:p>
          <w:p w14:paraId="4A6B7B87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Per 20 Litre Jerrycan</w:t>
            </w:r>
          </w:p>
          <w:p w14:paraId="186ED6B1" w14:textId="72967E49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Included in rent.</w:t>
            </w:r>
          </w:p>
          <w:p w14:paraId="6F2F064F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87"/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Does not pay</w:t>
            </w:r>
          </w:p>
        </w:tc>
        <w:tc>
          <w:tcPr>
            <w:tcW w:w="885" w:type="pct"/>
            <w:shd w:val="clear" w:color="auto" w:fill="FFFFFF" w:themeFill="background1"/>
          </w:tcPr>
          <w:p w14:paraId="082AB085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68C28F18" w14:textId="584700B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59 </w:t>
            </w:r>
          </w:p>
          <w:p w14:paraId="0AF86F14" w14:textId="4365494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2 </w:t>
            </w:r>
          </w:p>
          <w:p w14:paraId="77FB8F0E" w14:textId="73CDDE2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80 </w:t>
            </w:r>
          </w:p>
        </w:tc>
        <w:tc>
          <w:tcPr>
            <w:tcW w:w="873" w:type="pct"/>
            <w:shd w:val="clear" w:color="auto" w:fill="FFFFFF" w:themeFill="background1"/>
          </w:tcPr>
          <w:p w14:paraId="7A1205DF" w14:textId="186F116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07841E9" w14:textId="3B894A1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92 (0.67-1.25)</w:t>
            </w:r>
          </w:p>
          <w:p w14:paraId="408551E6" w14:textId="1CEB813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80 (0.55-1.14)</w:t>
            </w:r>
          </w:p>
          <w:p w14:paraId="55A3BE9E" w14:textId="11C7D074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89 (0.37-2.18)</w:t>
            </w:r>
          </w:p>
        </w:tc>
        <w:tc>
          <w:tcPr>
            <w:tcW w:w="528" w:type="pct"/>
            <w:shd w:val="clear" w:color="auto" w:fill="FFFFFF" w:themeFill="background1"/>
          </w:tcPr>
          <w:p w14:paraId="1E14F9A0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5B923A7" w14:textId="7E704E2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4A997DCE" w14:textId="4F58B1C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46 </w:t>
            </w:r>
          </w:p>
          <w:p w14:paraId="7D7C3441" w14:textId="39435E8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1011" w:type="pct"/>
            <w:shd w:val="clear" w:color="auto" w:fill="FFFFFF" w:themeFill="background1"/>
          </w:tcPr>
          <w:p w14:paraId="4CD82A1A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1BD3FDEA" w14:textId="1BAA882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46 (0.31-0.67) *</w:t>
            </w:r>
          </w:p>
          <w:p w14:paraId="2EC0C503" w14:textId="3242CB1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84 (0.53 1.33)</w:t>
            </w:r>
          </w:p>
          <w:p w14:paraId="00059705" w14:textId="174106A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30 (0.12-0.74) *</w:t>
            </w:r>
          </w:p>
        </w:tc>
      </w:tr>
      <w:tr w:rsidR="001B6C0A" w:rsidRPr="001B6C0A" w14:paraId="5D5C48AA" w14:textId="72868ED7" w:rsidTr="001F79EF">
        <w:tc>
          <w:tcPr>
            <w:tcW w:w="1703" w:type="pct"/>
          </w:tcPr>
          <w:p w14:paraId="20768F89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cstheme="minorHAnsi"/>
                <w:b/>
                <w:sz w:val="20"/>
                <w:szCs w:val="20"/>
              </w:rPr>
              <w:t>How often water runs dry (ref: never)</w:t>
            </w:r>
          </w:p>
          <w:p w14:paraId="4B2EBB4F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 w:cstheme="minorHAnsi"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Sometimes</w:t>
            </w:r>
          </w:p>
          <w:p w14:paraId="10B5DF3B" w14:textId="1C06C7E1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b/>
                <w:sz w:val="20"/>
                <w:szCs w:val="20"/>
              </w:rPr>
            </w:pPr>
            <w:r w:rsidRPr="001B6C0A">
              <w:rPr>
                <w:rFonts w:eastAsia="Calibri" w:cstheme="minorHAnsi"/>
                <w:sz w:val="20"/>
                <w:szCs w:val="20"/>
              </w:rPr>
              <w:t>Often</w:t>
            </w:r>
          </w:p>
        </w:tc>
        <w:tc>
          <w:tcPr>
            <w:tcW w:w="885" w:type="pct"/>
          </w:tcPr>
          <w:p w14:paraId="1B766545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817B925" w14:textId="2EB2877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4ADC0A94" w14:textId="7FAD5230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873" w:type="pct"/>
          </w:tcPr>
          <w:p w14:paraId="5587353F" w14:textId="08AC08D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3F129B03" w14:textId="5371D38C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72 (1.33-2.23) *</w:t>
            </w:r>
          </w:p>
          <w:p w14:paraId="2C419F5F" w14:textId="50CD8FDA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2.50 (1.50-4.18) *</w:t>
            </w:r>
          </w:p>
        </w:tc>
        <w:tc>
          <w:tcPr>
            <w:tcW w:w="528" w:type="pct"/>
          </w:tcPr>
          <w:p w14:paraId="59412AB1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340FB865" w14:textId="6DBE627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  <w:p w14:paraId="5A21CA57" w14:textId="09992B5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1011" w:type="pct"/>
          </w:tcPr>
          <w:p w14:paraId="691330E6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  <w:p w14:paraId="2047DEB1" w14:textId="42A9164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2.14 (1.63- 2.83) *</w:t>
            </w:r>
          </w:p>
          <w:p w14:paraId="3D8F120A" w14:textId="7CE3107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2.44 (1.25- 3.66) *</w:t>
            </w:r>
          </w:p>
        </w:tc>
      </w:tr>
      <w:tr w:rsidR="001B6C0A" w:rsidRPr="001B6C0A" w14:paraId="575365B3" w14:textId="3D4B5B91" w:rsidTr="001F79EF">
        <w:tc>
          <w:tcPr>
            <w:tcW w:w="1703" w:type="pct"/>
          </w:tcPr>
          <w:p w14:paraId="0D57968A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Seen/heard HW messages (ref: Y)</w:t>
            </w:r>
          </w:p>
        </w:tc>
        <w:tc>
          <w:tcPr>
            <w:tcW w:w="885" w:type="pct"/>
          </w:tcPr>
          <w:p w14:paraId="66395F0E" w14:textId="34D853D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873" w:type="pct"/>
          </w:tcPr>
          <w:p w14:paraId="7436F243" w14:textId="435A481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7 (0.45-0.73) *</w:t>
            </w:r>
          </w:p>
        </w:tc>
        <w:tc>
          <w:tcPr>
            <w:tcW w:w="528" w:type="pct"/>
          </w:tcPr>
          <w:p w14:paraId="4CC25C15" w14:textId="0709EE7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</w:tcPr>
          <w:p w14:paraId="5F74F291" w14:textId="5115414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40 (0.31-0.53) *</w:t>
            </w:r>
          </w:p>
        </w:tc>
      </w:tr>
      <w:tr w:rsidR="001B6C0A" w:rsidRPr="001B6C0A" w14:paraId="6A69FACF" w14:textId="41242390" w:rsidTr="001F79EF">
        <w:tc>
          <w:tcPr>
            <w:tcW w:w="1703" w:type="pct"/>
          </w:tcPr>
          <w:p w14:paraId="3571563A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Access to sanitation (ref: Yes)</w:t>
            </w:r>
          </w:p>
        </w:tc>
        <w:tc>
          <w:tcPr>
            <w:tcW w:w="885" w:type="pct"/>
          </w:tcPr>
          <w:p w14:paraId="2868035F" w14:textId="57EC08B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873" w:type="pct"/>
          </w:tcPr>
          <w:p w14:paraId="5805AC83" w14:textId="444225B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52 (0.26-1.03)</w:t>
            </w:r>
          </w:p>
        </w:tc>
        <w:tc>
          <w:tcPr>
            <w:tcW w:w="528" w:type="pct"/>
          </w:tcPr>
          <w:p w14:paraId="35507374" w14:textId="191CB61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</w:tcPr>
          <w:p w14:paraId="728E63D1" w14:textId="2CF51AFF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36 (0.18- 0.73) *</w:t>
            </w:r>
          </w:p>
        </w:tc>
      </w:tr>
      <w:tr w:rsidR="001B6C0A" w:rsidRPr="001B6C0A" w14:paraId="5B2A71EC" w14:textId="03EB31A9" w:rsidTr="001F79EF">
        <w:tc>
          <w:tcPr>
            <w:tcW w:w="1703" w:type="pct"/>
          </w:tcPr>
          <w:p w14:paraId="7EC7D6F3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Sharing sanitation (ref: No)</w:t>
            </w:r>
          </w:p>
        </w:tc>
        <w:tc>
          <w:tcPr>
            <w:tcW w:w="885" w:type="pct"/>
          </w:tcPr>
          <w:p w14:paraId="395EAFA5" w14:textId="4118384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873" w:type="pct"/>
          </w:tcPr>
          <w:p w14:paraId="538E1CDD" w14:textId="4C93654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89 (1.43-2.48) *</w:t>
            </w:r>
          </w:p>
        </w:tc>
        <w:tc>
          <w:tcPr>
            <w:tcW w:w="528" w:type="pct"/>
          </w:tcPr>
          <w:p w14:paraId="29C08E93" w14:textId="675496EA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</w:tcPr>
          <w:p w14:paraId="7B9C2FC5" w14:textId="18958631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3.06 (2.30- 4.07) *</w:t>
            </w:r>
          </w:p>
        </w:tc>
      </w:tr>
      <w:tr w:rsidR="001B6C0A" w:rsidRPr="001B6C0A" w14:paraId="4C4FC255" w14:textId="64CCABC2" w:rsidTr="001F79EF">
        <w:tc>
          <w:tcPr>
            <w:tcW w:w="1703" w:type="pct"/>
          </w:tcPr>
          <w:p w14:paraId="06614062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Water in compound (ref: Yes)</w:t>
            </w:r>
          </w:p>
        </w:tc>
        <w:tc>
          <w:tcPr>
            <w:tcW w:w="885" w:type="pct"/>
          </w:tcPr>
          <w:p w14:paraId="0E646162" w14:textId="3392602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3 </w:t>
            </w:r>
          </w:p>
        </w:tc>
        <w:tc>
          <w:tcPr>
            <w:tcW w:w="873" w:type="pct"/>
          </w:tcPr>
          <w:p w14:paraId="5BEF9451" w14:textId="6DCACF6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87 (0.69-1.09)</w:t>
            </w:r>
          </w:p>
        </w:tc>
        <w:tc>
          <w:tcPr>
            <w:tcW w:w="528" w:type="pct"/>
          </w:tcPr>
          <w:p w14:paraId="2905530C" w14:textId="4A64B36F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1011" w:type="pct"/>
          </w:tcPr>
          <w:p w14:paraId="3616363E" w14:textId="239F517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38 (0.29-0.50) *</w:t>
            </w:r>
          </w:p>
        </w:tc>
      </w:tr>
      <w:tr w:rsidR="005524EC" w:rsidRPr="001B6C0A" w14:paraId="261E0159" w14:textId="77777777" w:rsidTr="001F79EF">
        <w:tc>
          <w:tcPr>
            <w:tcW w:w="1703" w:type="pct"/>
          </w:tcPr>
          <w:p w14:paraId="4184F900" w14:textId="23190523" w:rsidR="005524EC" w:rsidRPr="001B6C0A" w:rsidRDefault="005524EC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ic handwashing facility</w:t>
            </w:r>
            <w:r w:rsidR="00C04DB6">
              <w:rPr>
                <w:rFonts w:cstheme="minorHAnsi"/>
                <w:sz w:val="20"/>
                <w:szCs w:val="20"/>
              </w:rPr>
              <w:t xml:space="preserve"> (Ref: No)</w:t>
            </w:r>
          </w:p>
        </w:tc>
        <w:tc>
          <w:tcPr>
            <w:tcW w:w="885" w:type="pct"/>
          </w:tcPr>
          <w:p w14:paraId="25515E80" w14:textId="77777777" w:rsidR="005524EC" w:rsidRPr="001B6C0A" w:rsidRDefault="005524EC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</w:tcPr>
          <w:p w14:paraId="3DA324C0" w14:textId="77777777" w:rsidR="005524EC" w:rsidRPr="001B6C0A" w:rsidRDefault="005524EC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8" w:type="pct"/>
          </w:tcPr>
          <w:p w14:paraId="36C5A1D5" w14:textId="637EC275" w:rsidR="005524EC" w:rsidRPr="001B6C0A" w:rsidRDefault="005524EC" w:rsidP="008434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011" w:type="pct"/>
          </w:tcPr>
          <w:p w14:paraId="56DE382D" w14:textId="5FF6C7A7" w:rsidR="005524EC" w:rsidRPr="001B6C0A" w:rsidRDefault="005524EC" w:rsidP="008434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95 (</w:t>
            </w:r>
            <w:r w:rsidRPr="005524EC">
              <w:rPr>
                <w:rFonts w:cstheme="minorHAnsi"/>
                <w:sz w:val="20"/>
                <w:szCs w:val="20"/>
              </w:rPr>
              <w:t>29.2</w:t>
            </w:r>
            <w:r>
              <w:rPr>
                <w:rFonts w:cstheme="minorHAnsi"/>
                <w:sz w:val="20"/>
                <w:szCs w:val="20"/>
              </w:rPr>
              <w:t>1-</w:t>
            </w:r>
            <w:r w:rsidRPr="005524EC">
              <w:rPr>
                <w:rFonts w:cstheme="minorHAnsi"/>
                <w:sz w:val="20"/>
                <w:szCs w:val="20"/>
              </w:rPr>
              <w:t>63.1</w:t>
            </w:r>
            <w:r>
              <w:rPr>
                <w:rFonts w:cstheme="minorHAnsi"/>
                <w:sz w:val="20"/>
                <w:szCs w:val="20"/>
              </w:rPr>
              <w:t>6) *</w:t>
            </w:r>
          </w:p>
        </w:tc>
      </w:tr>
      <w:tr w:rsidR="001B6C0A" w:rsidRPr="001B6C0A" w14:paraId="4FD8DC4A" w14:textId="06F96C58" w:rsidTr="001F79EF">
        <w:tc>
          <w:tcPr>
            <w:tcW w:w="1703" w:type="pct"/>
          </w:tcPr>
          <w:p w14:paraId="35D977A8" w14:textId="1833BDA0" w:rsidR="00843419" w:rsidRPr="001F79EF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b/>
                <w:bCs/>
                <w:sz w:val="20"/>
                <w:szCs w:val="20"/>
              </w:rPr>
            </w:pPr>
            <w:r w:rsidRPr="001F79EF">
              <w:rPr>
                <w:rFonts w:cstheme="minorHAnsi"/>
                <w:b/>
                <w:bCs/>
                <w:sz w:val="20"/>
                <w:szCs w:val="20"/>
              </w:rPr>
              <w:t xml:space="preserve">Observed type of </w:t>
            </w:r>
            <w:r w:rsidR="001F79EF" w:rsidRPr="001F79EF">
              <w:rPr>
                <w:rFonts w:cstheme="minorHAnsi"/>
                <w:b/>
                <w:bCs/>
                <w:sz w:val="20"/>
                <w:szCs w:val="20"/>
              </w:rPr>
              <w:t>HWF</w:t>
            </w:r>
            <w:r w:rsidRPr="001F79EF">
              <w:rPr>
                <w:rFonts w:cstheme="minorHAnsi"/>
                <w:b/>
                <w:bCs/>
                <w:sz w:val="20"/>
                <w:szCs w:val="20"/>
              </w:rPr>
              <w:t xml:space="preserve"> (ref: None)</w:t>
            </w:r>
          </w:p>
          <w:p w14:paraId="3E639737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Sink</w:t>
            </w:r>
          </w:p>
          <w:p w14:paraId="0DACE051" w14:textId="13D16C69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Bucket fitted with tap.</w:t>
            </w:r>
          </w:p>
          <w:p w14:paraId="3C2633E8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Jerrycan/container fitted with tap. </w:t>
            </w:r>
          </w:p>
          <w:p w14:paraId="20A212C4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Happy/ tippy/leaky tin</w:t>
            </w:r>
          </w:p>
          <w:p w14:paraId="04B6A79F" w14:textId="77777777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Basin/Bucket</w:t>
            </w:r>
          </w:p>
          <w:p w14:paraId="063558ED" w14:textId="304342EB" w:rsidR="00843419" w:rsidRPr="001B6C0A" w:rsidRDefault="00843419" w:rsidP="008434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Compound water point</w:t>
            </w:r>
          </w:p>
        </w:tc>
        <w:tc>
          <w:tcPr>
            <w:tcW w:w="885" w:type="pct"/>
          </w:tcPr>
          <w:p w14:paraId="4F0D5AD0" w14:textId="77777777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" w:type="pct"/>
          </w:tcPr>
          <w:p w14:paraId="47A12216" w14:textId="3BF8B38F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8" w:type="pct"/>
          </w:tcPr>
          <w:p w14:paraId="705507A8" w14:textId="77777777" w:rsidR="001B6C0A" w:rsidRPr="001B6C0A" w:rsidRDefault="001B6C0A" w:rsidP="00843419">
            <w:pPr>
              <w:rPr>
                <w:rFonts w:cstheme="minorHAnsi"/>
                <w:sz w:val="20"/>
                <w:szCs w:val="20"/>
              </w:rPr>
            </w:pPr>
          </w:p>
          <w:p w14:paraId="26CD1B35" w14:textId="3ACC462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55 </w:t>
            </w:r>
          </w:p>
          <w:p w14:paraId="48676D0D" w14:textId="297654CE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07 </w:t>
            </w:r>
          </w:p>
          <w:p w14:paraId="1E46DB95" w14:textId="5B9C6D7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55 </w:t>
            </w:r>
          </w:p>
          <w:p w14:paraId="2A15FEC1" w14:textId="3598C6ED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40 </w:t>
            </w:r>
          </w:p>
          <w:p w14:paraId="75BDD853" w14:textId="58E4DB98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26 </w:t>
            </w:r>
          </w:p>
          <w:p w14:paraId="71FE9CF8" w14:textId="7EEA43D2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 xml:space="preserve">0.74 </w:t>
            </w:r>
          </w:p>
        </w:tc>
        <w:tc>
          <w:tcPr>
            <w:tcW w:w="1011" w:type="pct"/>
          </w:tcPr>
          <w:p w14:paraId="4FDE1D9A" w14:textId="77777777" w:rsidR="001B6C0A" w:rsidRPr="001B6C0A" w:rsidRDefault="001B6C0A" w:rsidP="00843419">
            <w:pPr>
              <w:rPr>
                <w:rFonts w:cstheme="minorHAnsi"/>
                <w:sz w:val="20"/>
                <w:szCs w:val="20"/>
              </w:rPr>
            </w:pPr>
          </w:p>
          <w:p w14:paraId="757A36E9" w14:textId="49AC4625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3(0.54-3.10)</w:t>
            </w:r>
          </w:p>
          <w:p w14:paraId="6C998B64" w14:textId="3BA031E3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4.12(0.89-19.03)</w:t>
            </w:r>
          </w:p>
          <w:p w14:paraId="59857A2E" w14:textId="1B1F9E9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8(0.35-1.74)</w:t>
            </w:r>
          </w:p>
          <w:p w14:paraId="70AD247A" w14:textId="411450B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1.6(0.54-4.76)</w:t>
            </w:r>
          </w:p>
          <w:p w14:paraId="3D5D607F" w14:textId="5EC94616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72(0.41-1.27)</w:t>
            </w:r>
          </w:p>
          <w:p w14:paraId="630E587B" w14:textId="7C38BE7B" w:rsidR="00843419" w:rsidRPr="001B6C0A" w:rsidRDefault="00843419" w:rsidP="00843419">
            <w:pPr>
              <w:rPr>
                <w:rFonts w:cstheme="minorHAnsi"/>
                <w:sz w:val="20"/>
                <w:szCs w:val="20"/>
              </w:rPr>
            </w:pPr>
            <w:r w:rsidRPr="001B6C0A">
              <w:rPr>
                <w:rFonts w:cstheme="minorHAnsi"/>
                <w:sz w:val="20"/>
                <w:szCs w:val="20"/>
              </w:rPr>
              <w:t>0.83(0.29-2.41)</w:t>
            </w:r>
          </w:p>
        </w:tc>
      </w:tr>
    </w:tbl>
    <w:p w14:paraId="60A24A8B" w14:textId="77777777" w:rsidR="00B74EDE" w:rsidRDefault="00B74EDE">
      <w:pPr>
        <w:rPr>
          <w:b/>
          <w:bCs/>
        </w:rPr>
      </w:pPr>
    </w:p>
    <w:p w14:paraId="2D49EE4A" w14:textId="77777777" w:rsidR="003E59CC" w:rsidRPr="00447B30" w:rsidRDefault="003E59CC"/>
    <w:sectPr w:rsidR="003E59CC" w:rsidRPr="00447B30" w:rsidSect="00334C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5057A"/>
    <w:multiLevelType w:val="multilevel"/>
    <w:tmpl w:val="B1BC24F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" w15:restartNumberingAfterBreak="0">
    <w:nsid w:val="0E101FB0"/>
    <w:multiLevelType w:val="hybridMultilevel"/>
    <w:tmpl w:val="D2803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D7175"/>
    <w:multiLevelType w:val="multilevel"/>
    <w:tmpl w:val="CCEAA1B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3" w15:restartNumberingAfterBreak="0">
    <w:nsid w:val="150D4352"/>
    <w:multiLevelType w:val="hybridMultilevel"/>
    <w:tmpl w:val="A6F6B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A728E"/>
    <w:multiLevelType w:val="multilevel"/>
    <w:tmpl w:val="11FE9940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5" w15:restartNumberingAfterBreak="0">
    <w:nsid w:val="19D4099D"/>
    <w:multiLevelType w:val="multilevel"/>
    <w:tmpl w:val="F4BC970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6" w15:restartNumberingAfterBreak="0">
    <w:nsid w:val="19D817BB"/>
    <w:multiLevelType w:val="hybridMultilevel"/>
    <w:tmpl w:val="C05896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9E0AAE"/>
    <w:multiLevelType w:val="multilevel"/>
    <w:tmpl w:val="BADAAF70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8" w15:restartNumberingAfterBreak="0">
    <w:nsid w:val="2B3E31D6"/>
    <w:multiLevelType w:val="multilevel"/>
    <w:tmpl w:val="41B2B924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9" w15:restartNumberingAfterBreak="0">
    <w:nsid w:val="2DAF53CE"/>
    <w:multiLevelType w:val="multilevel"/>
    <w:tmpl w:val="ADA0473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336978F7"/>
    <w:multiLevelType w:val="multilevel"/>
    <w:tmpl w:val="E8349468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1" w15:restartNumberingAfterBreak="0">
    <w:nsid w:val="429636D7"/>
    <w:multiLevelType w:val="multilevel"/>
    <w:tmpl w:val="1CA2D238"/>
    <w:lvl w:ilvl="0"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0" w:hanging="4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2" w15:restartNumberingAfterBreak="0">
    <w:nsid w:val="45257014"/>
    <w:multiLevelType w:val="multilevel"/>
    <w:tmpl w:val="1576D82C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14AD6"/>
    <w:multiLevelType w:val="multilevel"/>
    <w:tmpl w:val="6E3A1388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96F61A2"/>
    <w:multiLevelType w:val="multilevel"/>
    <w:tmpl w:val="A12A351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4B4D1306"/>
    <w:multiLevelType w:val="multilevel"/>
    <w:tmpl w:val="1CE27748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6315EFB"/>
    <w:multiLevelType w:val="multilevel"/>
    <w:tmpl w:val="12D03014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D9B458E"/>
    <w:multiLevelType w:val="multilevel"/>
    <w:tmpl w:val="201AF10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DE141A8"/>
    <w:multiLevelType w:val="hybridMultilevel"/>
    <w:tmpl w:val="BCB2B1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A467B3"/>
    <w:multiLevelType w:val="multilevel"/>
    <w:tmpl w:val="09C060B4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0" w15:restartNumberingAfterBreak="0">
    <w:nsid w:val="61276043"/>
    <w:multiLevelType w:val="multilevel"/>
    <w:tmpl w:val="48CE55F6"/>
    <w:lvl w:ilvl="0">
      <w:numFmt w:val="decimal"/>
      <w:lvlText w:val="%1.0"/>
      <w:lvlJc w:val="left"/>
      <w:pPr>
        <w:ind w:left="580" w:hanging="5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0" w:hanging="5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20" w:hanging="5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1" w15:restartNumberingAfterBreak="0">
    <w:nsid w:val="65CC20DD"/>
    <w:multiLevelType w:val="multilevel"/>
    <w:tmpl w:val="E85CABF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9738B"/>
    <w:multiLevelType w:val="multilevel"/>
    <w:tmpl w:val="EFCC051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9BF120D"/>
    <w:multiLevelType w:val="multilevel"/>
    <w:tmpl w:val="4F9C7D30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4" w15:restartNumberingAfterBreak="0">
    <w:nsid w:val="6A743097"/>
    <w:multiLevelType w:val="multilevel"/>
    <w:tmpl w:val="B2CA5B1E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6A14ED"/>
    <w:multiLevelType w:val="multilevel"/>
    <w:tmpl w:val="F806818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6" w15:restartNumberingAfterBreak="0">
    <w:nsid w:val="6C0E2972"/>
    <w:multiLevelType w:val="multilevel"/>
    <w:tmpl w:val="8A348DD2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7" w15:restartNumberingAfterBreak="0">
    <w:nsid w:val="6D0949D8"/>
    <w:multiLevelType w:val="hybridMultilevel"/>
    <w:tmpl w:val="3B70B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6026D4"/>
    <w:multiLevelType w:val="multilevel"/>
    <w:tmpl w:val="97EA913C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6F1B3100"/>
    <w:multiLevelType w:val="multilevel"/>
    <w:tmpl w:val="FC782E18"/>
    <w:lvl w:ilvl="0"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0" w15:restartNumberingAfterBreak="0">
    <w:nsid w:val="7579644B"/>
    <w:multiLevelType w:val="multilevel"/>
    <w:tmpl w:val="B148AE2A"/>
    <w:lvl w:ilvl="0">
      <w:numFmt w:val="decimal"/>
      <w:lvlText w:val="%1.0"/>
      <w:lvlJc w:val="left"/>
      <w:pPr>
        <w:ind w:left="550" w:hanging="5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0" w:hanging="5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0" w:hanging="5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31" w15:restartNumberingAfterBreak="0">
    <w:nsid w:val="775840E5"/>
    <w:multiLevelType w:val="multilevel"/>
    <w:tmpl w:val="882ED654"/>
    <w:lvl w:ilvl="0">
      <w:numFmt w:val="decimal"/>
      <w:lvlText w:val="%1.0"/>
      <w:lvlJc w:val="left"/>
      <w:pPr>
        <w:ind w:left="510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3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50" w:hanging="51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num w:numId="1" w16cid:durableId="759326105">
    <w:abstractNumId w:val="22"/>
  </w:num>
  <w:num w:numId="2" w16cid:durableId="1840002448">
    <w:abstractNumId w:val="24"/>
  </w:num>
  <w:num w:numId="3" w16cid:durableId="907150341">
    <w:abstractNumId w:val="9"/>
  </w:num>
  <w:num w:numId="4" w16cid:durableId="1114640402">
    <w:abstractNumId w:val="16"/>
  </w:num>
  <w:num w:numId="5" w16cid:durableId="894924711">
    <w:abstractNumId w:val="15"/>
  </w:num>
  <w:num w:numId="6" w16cid:durableId="893469050">
    <w:abstractNumId w:val="25"/>
  </w:num>
  <w:num w:numId="7" w16cid:durableId="1823234179">
    <w:abstractNumId w:val="21"/>
  </w:num>
  <w:num w:numId="8" w16cid:durableId="1699353318">
    <w:abstractNumId w:val="13"/>
  </w:num>
  <w:num w:numId="9" w16cid:durableId="109402454">
    <w:abstractNumId w:val="17"/>
  </w:num>
  <w:num w:numId="10" w16cid:durableId="662469417">
    <w:abstractNumId w:val="3"/>
  </w:num>
  <w:num w:numId="11" w16cid:durableId="794757472">
    <w:abstractNumId w:val="1"/>
  </w:num>
  <w:num w:numId="12" w16cid:durableId="2040160655">
    <w:abstractNumId w:val="27"/>
  </w:num>
  <w:num w:numId="13" w16cid:durableId="1550803669">
    <w:abstractNumId w:val="12"/>
  </w:num>
  <w:num w:numId="14" w16cid:durableId="1000422845">
    <w:abstractNumId w:val="18"/>
  </w:num>
  <w:num w:numId="15" w16cid:durableId="1317146074">
    <w:abstractNumId w:val="7"/>
  </w:num>
  <w:num w:numId="16" w16cid:durableId="136647874">
    <w:abstractNumId w:val="2"/>
  </w:num>
  <w:num w:numId="17" w16cid:durableId="454256680">
    <w:abstractNumId w:val="0"/>
  </w:num>
  <w:num w:numId="18" w16cid:durableId="617568323">
    <w:abstractNumId w:val="5"/>
  </w:num>
  <w:num w:numId="19" w16cid:durableId="2146971475">
    <w:abstractNumId w:val="26"/>
  </w:num>
  <w:num w:numId="20" w16cid:durableId="1300569401">
    <w:abstractNumId w:val="19"/>
  </w:num>
  <w:num w:numId="21" w16cid:durableId="825098522">
    <w:abstractNumId w:val="4"/>
  </w:num>
  <w:num w:numId="22" w16cid:durableId="1846244803">
    <w:abstractNumId w:val="30"/>
  </w:num>
  <w:num w:numId="23" w16cid:durableId="594826074">
    <w:abstractNumId w:val="8"/>
  </w:num>
  <w:num w:numId="24" w16cid:durableId="1742294197">
    <w:abstractNumId w:val="11"/>
  </w:num>
  <w:num w:numId="25" w16cid:durableId="165748408">
    <w:abstractNumId w:val="20"/>
  </w:num>
  <w:num w:numId="26" w16cid:durableId="680546419">
    <w:abstractNumId w:val="23"/>
  </w:num>
  <w:num w:numId="27" w16cid:durableId="1565949397">
    <w:abstractNumId w:val="10"/>
  </w:num>
  <w:num w:numId="28" w16cid:durableId="531310290">
    <w:abstractNumId w:val="31"/>
  </w:num>
  <w:num w:numId="29" w16cid:durableId="1893538671">
    <w:abstractNumId w:val="6"/>
  </w:num>
  <w:num w:numId="30" w16cid:durableId="573665536">
    <w:abstractNumId w:val="28"/>
  </w:num>
  <w:num w:numId="31" w16cid:durableId="1536894453">
    <w:abstractNumId w:val="29"/>
  </w:num>
  <w:num w:numId="32" w16cid:durableId="70236710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6A"/>
    <w:rsid w:val="00002841"/>
    <w:rsid w:val="00006221"/>
    <w:rsid w:val="00015295"/>
    <w:rsid w:val="00041440"/>
    <w:rsid w:val="0004768C"/>
    <w:rsid w:val="00047CD6"/>
    <w:rsid w:val="0005411E"/>
    <w:rsid w:val="00067E24"/>
    <w:rsid w:val="0007139A"/>
    <w:rsid w:val="00072A1C"/>
    <w:rsid w:val="00073124"/>
    <w:rsid w:val="000949CB"/>
    <w:rsid w:val="000A17D8"/>
    <w:rsid w:val="000A5EB0"/>
    <w:rsid w:val="000A6ACA"/>
    <w:rsid w:val="000B12F1"/>
    <w:rsid w:val="000B31A5"/>
    <w:rsid w:val="000C55CD"/>
    <w:rsid w:val="000C5F71"/>
    <w:rsid w:val="000C7DEE"/>
    <w:rsid w:val="000D07E0"/>
    <w:rsid w:val="000D12C2"/>
    <w:rsid w:val="000D1B90"/>
    <w:rsid w:val="000F7542"/>
    <w:rsid w:val="00107EB6"/>
    <w:rsid w:val="00125065"/>
    <w:rsid w:val="001263F1"/>
    <w:rsid w:val="001332FD"/>
    <w:rsid w:val="0014562D"/>
    <w:rsid w:val="00145D88"/>
    <w:rsid w:val="00164B41"/>
    <w:rsid w:val="00172BBD"/>
    <w:rsid w:val="001849B0"/>
    <w:rsid w:val="001A0BD9"/>
    <w:rsid w:val="001A2D2E"/>
    <w:rsid w:val="001B4660"/>
    <w:rsid w:val="001B6C0A"/>
    <w:rsid w:val="001C2F2F"/>
    <w:rsid w:val="001D7FAD"/>
    <w:rsid w:val="001E3C56"/>
    <w:rsid w:val="001F3854"/>
    <w:rsid w:val="001F398F"/>
    <w:rsid w:val="001F79EF"/>
    <w:rsid w:val="00202FDF"/>
    <w:rsid w:val="00214276"/>
    <w:rsid w:val="002247D4"/>
    <w:rsid w:val="00233624"/>
    <w:rsid w:val="00233A08"/>
    <w:rsid w:val="002367B7"/>
    <w:rsid w:val="00243981"/>
    <w:rsid w:val="00244184"/>
    <w:rsid w:val="00251047"/>
    <w:rsid w:val="002536A3"/>
    <w:rsid w:val="00254A8E"/>
    <w:rsid w:val="00262D4B"/>
    <w:rsid w:val="00263BFE"/>
    <w:rsid w:val="0027246E"/>
    <w:rsid w:val="00273353"/>
    <w:rsid w:val="002744F3"/>
    <w:rsid w:val="00275D5B"/>
    <w:rsid w:val="00293E4E"/>
    <w:rsid w:val="002971D8"/>
    <w:rsid w:val="002C67C2"/>
    <w:rsid w:val="002F14F9"/>
    <w:rsid w:val="00312E1C"/>
    <w:rsid w:val="003134B4"/>
    <w:rsid w:val="003162A2"/>
    <w:rsid w:val="0032643E"/>
    <w:rsid w:val="0032673C"/>
    <w:rsid w:val="00334C1B"/>
    <w:rsid w:val="00336393"/>
    <w:rsid w:val="00343FC2"/>
    <w:rsid w:val="00352278"/>
    <w:rsid w:val="0036022F"/>
    <w:rsid w:val="00362223"/>
    <w:rsid w:val="00370EA3"/>
    <w:rsid w:val="003937B6"/>
    <w:rsid w:val="00395DDF"/>
    <w:rsid w:val="003A1568"/>
    <w:rsid w:val="003A3B8B"/>
    <w:rsid w:val="003A7473"/>
    <w:rsid w:val="003A7D3A"/>
    <w:rsid w:val="003B3084"/>
    <w:rsid w:val="003C51CC"/>
    <w:rsid w:val="003C5527"/>
    <w:rsid w:val="003C7A95"/>
    <w:rsid w:val="003E59CC"/>
    <w:rsid w:val="003E6177"/>
    <w:rsid w:val="003F6E5E"/>
    <w:rsid w:val="00400267"/>
    <w:rsid w:val="004047EC"/>
    <w:rsid w:val="00410F74"/>
    <w:rsid w:val="0042398B"/>
    <w:rsid w:val="004300EE"/>
    <w:rsid w:val="00447B30"/>
    <w:rsid w:val="00453CB0"/>
    <w:rsid w:val="00453FBD"/>
    <w:rsid w:val="0045761E"/>
    <w:rsid w:val="00460296"/>
    <w:rsid w:val="00461196"/>
    <w:rsid w:val="00461937"/>
    <w:rsid w:val="004774D9"/>
    <w:rsid w:val="004859C1"/>
    <w:rsid w:val="00490B0A"/>
    <w:rsid w:val="00490EC6"/>
    <w:rsid w:val="00497692"/>
    <w:rsid w:val="004A028A"/>
    <w:rsid w:val="004A636E"/>
    <w:rsid w:val="004B4E53"/>
    <w:rsid w:val="004B628F"/>
    <w:rsid w:val="004C2094"/>
    <w:rsid w:val="004C34A2"/>
    <w:rsid w:val="004E3879"/>
    <w:rsid w:val="004E437C"/>
    <w:rsid w:val="004F051E"/>
    <w:rsid w:val="004F2AA7"/>
    <w:rsid w:val="004F77EB"/>
    <w:rsid w:val="00512F89"/>
    <w:rsid w:val="00530A28"/>
    <w:rsid w:val="0054264A"/>
    <w:rsid w:val="00544101"/>
    <w:rsid w:val="005467DB"/>
    <w:rsid w:val="005524EC"/>
    <w:rsid w:val="00571916"/>
    <w:rsid w:val="00574B94"/>
    <w:rsid w:val="00577F37"/>
    <w:rsid w:val="005A3DB0"/>
    <w:rsid w:val="005D1EAC"/>
    <w:rsid w:val="005E7462"/>
    <w:rsid w:val="005F0CF9"/>
    <w:rsid w:val="006053B5"/>
    <w:rsid w:val="00632BB2"/>
    <w:rsid w:val="006347E9"/>
    <w:rsid w:val="006400B1"/>
    <w:rsid w:val="0064449B"/>
    <w:rsid w:val="00650BCC"/>
    <w:rsid w:val="00654A60"/>
    <w:rsid w:val="00657E97"/>
    <w:rsid w:val="00663374"/>
    <w:rsid w:val="00681626"/>
    <w:rsid w:val="00691A2E"/>
    <w:rsid w:val="006A391F"/>
    <w:rsid w:val="006B23E3"/>
    <w:rsid w:val="006E1973"/>
    <w:rsid w:val="006E30EA"/>
    <w:rsid w:val="006E6169"/>
    <w:rsid w:val="006F3E71"/>
    <w:rsid w:val="006F41F1"/>
    <w:rsid w:val="006F5D5A"/>
    <w:rsid w:val="006F7297"/>
    <w:rsid w:val="00733F4E"/>
    <w:rsid w:val="00735CC0"/>
    <w:rsid w:val="00736983"/>
    <w:rsid w:val="0074696A"/>
    <w:rsid w:val="00757FE0"/>
    <w:rsid w:val="00763028"/>
    <w:rsid w:val="00770BBB"/>
    <w:rsid w:val="00773963"/>
    <w:rsid w:val="0078697C"/>
    <w:rsid w:val="007A2387"/>
    <w:rsid w:val="007B6387"/>
    <w:rsid w:val="007C0D0B"/>
    <w:rsid w:val="007C3A68"/>
    <w:rsid w:val="007C4B14"/>
    <w:rsid w:val="007F1D87"/>
    <w:rsid w:val="00805939"/>
    <w:rsid w:val="00806A66"/>
    <w:rsid w:val="00815AA0"/>
    <w:rsid w:val="00817D7B"/>
    <w:rsid w:val="00827D78"/>
    <w:rsid w:val="008301FC"/>
    <w:rsid w:val="008322B3"/>
    <w:rsid w:val="00835175"/>
    <w:rsid w:val="00837E25"/>
    <w:rsid w:val="008430D7"/>
    <w:rsid w:val="00843419"/>
    <w:rsid w:val="0084594F"/>
    <w:rsid w:val="00850BDE"/>
    <w:rsid w:val="008516C2"/>
    <w:rsid w:val="00866207"/>
    <w:rsid w:val="008774A6"/>
    <w:rsid w:val="00877D4C"/>
    <w:rsid w:val="00897803"/>
    <w:rsid w:val="00897C24"/>
    <w:rsid w:val="008A1DA2"/>
    <w:rsid w:val="008A3C65"/>
    <w:rsid w:val="008A49E4"/>
    <w:rsid w:val="008B7363"/>
    <w:rsid w:val="008C2A83"/>
    <w:rsid w:val="008C55D0"/>
    <w:rsid w:val="008C7DA1"/>
    <w:rsid w:val="008D5D1D"/>
    <w:rsid w:val="008D60A4"/>
    <w:rsid w:val="008D6FB7"/>
    <w:rsid w:val="008F2176"/>
    <w:rsid w:val="008F6680"/>
    <w:rsid w:val="009022E3"/>
    <w:rsid w:val="00914AEA"/>
    <w:rsid w:val="00916717"/>
    <w:rsid w:val="009223DF"/>
    <w:rsid w:val="009328BB"/>
    <w:rsid w:val="00935980"/>
    <w:rsid w:val="00935DC4"/>
    <w:rsid w:val="009409D7"/>
    <w:rsid w:val="00942BCD"/>
    <w:rsid w:val="00952E45"/>
    <w:rsid w:val="00975D2C"/>
    <w:rsid w:val="0097646A"/>
    <w:rsid w:val="00983AC3"/>
    <w:rsid w:val="00995BE2"/>
    <w:rsid w:val="009971F3"/>
    <w:rsid w:val="0099768E"/>
    <w:rsid w:val="009A4EF8"/>
    <w:rsid w:val="009B3E80"/>
    <w:rsid w:val="009C0573"/>
    <w:rsid w:val="009C4D88"/>
    <w:rsid w:val="009E394F"/>
    <w:rsid w:val="009F04C0"/>
    <w:rsid w:val="009F72BA"/>
    <w:rsid w:val="00A001F7"/>
    <w:rsid w:val="00A03068"/>
    <w:rsid w:val="00A10D4F"/>
    <w:rsid w:val="00A15766"/>
    <w:rsid w:val="00A17EE0"/>
    <w:rsid w:val="00A23664"/>
    <w:rsid w:val="00A30AD2"/>
    <w:rsid w:val="00A46757"/>
    <w:rsid w:val="00A60626"/>
    <w:rsid w:val="00A60D97"/>
    <w:rsid w:val="00A71E7A"/>
    <w:rsid w:val="00A76BAD"/>
    <w:rsid w:val="00A917EC"/>
    <w:rsid w:val="00AA3530"/>
    <w:rsid w:val="00AA3859"/>
    <w:rsid w:val="00AA6261"/>
    <w:rsid w:val="00AA77DE"/>
    <w:rsid w:val="00AB09FC"/>
    <w:rsid w:val="00AB46F7"/>
    <w:rsid w:val="00AB48C8"/>
    <w:rsid w:val="00AE3363"/>
    <w:rsid w:val="00AE33D8"/>
    <w:rsid w:val="00AE73D9"/>
    <w:rsid w:val="00B07063"/>
    <w:rsid w:val="00B21582"/>
    <w:rsid w:val="00B26A38"/>
    <w:rsid w:val="00B33D67"/>
    <w:rsid w:val="00B361D2"/>
    <w:rsid w:val="00B36D5B"/>
    <w:rsid w:val="00B374DF"/>
    <w:rsid w:val="00B378AC"/>
    <w:rsid w:val="00B42B9C"/>
    <w:rsid w:val="00B46EE4"/>
    <w:rsid w:val="00B5392D"/>
    <w:rsid w:val="00B608D7"/>
    <w:rsid w:val="00B74EDE"/>
    <w:rsid w:val="00B8209E"/>
    <w:rsid w:val="00B84351"/>
    <w:rsid w:val="00B97480"/>
    <w:rsid w:val="00BA169B"/>
    <w:rsid w:val="00BA6BC5"/>
    <w:rsid w:val="00BA70AB"/>
    <w:rsid w:val="00BA7827"/>
    <w:rsid w:val="00BB76E6"/>
    <w:rsid w:val="00BC03CA"/>
    <w:rsid w:val="00BC1F4D"/>
    <w:rsid w:val="00BD7B5A"/>
    <w:rsid w:val="00BE5048"/>
    <w:rsid w:val="00BF0B5E"/>
    <w:rsid w:val="00BF2F6C"/>
    <w:rsid w:val="00C04DB6"/>
    <w:rsid w:val="00C42DAD"/>
    <w:rsid w:val="00C43A23"/>
    <w:rsid w:val="00C46A0D"/>
    <w:rsid w:val="00C661F6"/>
    <w:rsid w:val="00C675BA"/>
    <w:rsid w:val="00C733B6"/>
    <w:rsid w:val="00C74F54"/>
    <w:rsid w:val="00C809F4"/>
    <w:rsid w:val="00C87C35"/>
    <w:rsid w:val="00CB3362"/>
    <w:rsid w:val="00CB7928"/>
    <w:rsid w:val="00CC6A31"/>
    <w:rsid w:val="00CE0BDE"/>
    <w:rsid w:val="00CE24E7"/>
    <w:rsid w:val="00CF2FB7"/>
    <w:rsid w:val="00CF513F"/>
    <w:rsid w:val="00D16D1D"/>
    <w:rsid w:val="00D21EC4"/>
    <w:rsid w:val="00D270AE"/>
    <w:rsid w:val="00D273BE"/>
    <w:rsid w:val="00D33536"/>
    <w:rsid w:val="00D40135"/>
    <w:rsid w:val="00D42BB8"/>
    <w:rsid w:val="00D4432F"/>
    <w:rsid w:val="00D456BB"/>
    <w:rsid w:val="00D57AE7"/>
    <w:rsid w:val="00D91563"/>
    <w:rsid w:val="00D94C59"/>
    <w:rsid w:val="00D94DBB"/>
    <w:rsid w:val="00D958BE"/>
    <w:rsid w:val="00DA144D"/>
    <w:rsid w:val="00DA1E24"/>
    <w:rsid w:val="00DB0944"/>
    <w:rsid w:val="00DB1D53"/>
    <w:rsid w:val="00DC7F8F"/>
    <w:rsid w:val="00DE00C3"/>
    <w:rsid w:val="00DF08B6"/>
    <w:rsid w:val="00DF5E7E"/>
    <w:rsid w:val="00E00388"/>
    <w:rsid w:val="00E321DA"/>
    <w:rsid w:val="00E500AF"/>
    <w:rsid w:val="00E54D4A"/>
    <w:rsid w:val="00E5592F"/>
    <w:rsid w:val="00E5714E"/>
    <w:rsid w:val="00E60C60"/>
    <w:rsid w:val="00E667A2"/>
    <w:rsid w:val="00E6789D"/>
    <w:rsid w:val="00E70D26"/>
    <w:rsid w:val="00E96622"/>
    <w:rsid w:val="00EA4F8D"/>
    <w:rsid w:val="00EB23D6"/>
    <w:rsid w:val="00EB5C7E"/>
    <w:rsid w:val="00EC0C5E"/>
    <w:rsid w:val="00ED1AB1"/>
    <w:rsid w:val="00EF47FB"/>
    <w:rsid w:val="00EF772C"/>
    <w:rsid w:val="00F16B66"/>
    <w:rsid w:val="00F17B0B"/>
    <w:rsid w:val="00F27EF7"/>
    <w:rsid w:val="00F36C6A"/>
    <w:rsid w:val="00F43C5E"/>
    <w:rsid w:val="00F45562"/>
    <w:rsid w:val="00F544DA"/>
    <w:rsid w:val="00F57335"/>
    <w:rsid w:val="00F83531"/>
    <w:rsid w:val="00F86F27"/>
    <w:rsid w:val="00F945AC"/>
    <w:rsid w:val="00FA3BEF"/>
    <w:rsid w:val="00FA46FE"/>
    <w:rsid w:val="00FA7F76"/>
    <w:rsid w:val="00FB24ED"/>
    <w:rsid w:val="00FD0516"/>
    <w:rsid w:val="00FD217E"/>
    <w:rsid w:val="00FE297C"/>
    <w:rsid w:val="00FE33DF"/>
    <w:rsid w:val="00FE5A28"/>
    <w:rsid w:val="00FE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5FAE"/>
  <w15:docId w15:val="{5713C5E7-F553-4376-BADF-72FA1D9C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6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696A"/>
    <w:pPr>
      <w:keepNext/>
      <w:keepLines/>
      <w:spacing w:before="160" w:after="120" w:line="240" w:lineRule="auto"/>
      <w:outlineLvl w:val="1"/>
    </w:pPr>
    <w:rPr>
      <w:rFonts w:eastAsiaTheme="majorEastAsia" w:cstheme="majorBidi"/>
      <w:b/>
      <w:sz w:val="24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696A"/>
    <w:pPr>
      <w:keepNext/>
      <w:keepLines/>
      <w:spacing w:after="0" w:line="240" w:lineRule="auto"/>
      <w:outlineLvl w:val="2"/>
    </w:pPr>
    <w:rPr>
      <w:rFonts w:eastAsiaTheme="majorEastAsia" w:cstheme="majorBidi"/>
      <w:b/>
      <w:i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696A"/>
    <w:rPr>
      <w:rFonts w:eastAsiaTheme="majorEastAsia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4696A"/>
    <w:rPr>
      <w:rFonts w:eastAsiaTheme="majorEastAsia" w:cstheme="majorBidi"/>
      <w:b/>
      <w:i/>
      <w:sz w:val="24"/>
      <w:szCs w:val="24"/>
      <w:lang w:eastAsia="en-GB"/>
    </w:rPr>
  </w:style>
  <w:style w:type="paragraph" w:styleId="NoSpacing">
    <w:name w:val="No Spacing"/>
    <w:uiPriority w:val="1"/>
    <w:qFormat/>
    <w:rsid w:val="0074696A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74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A,Liste couleur - Accent 12,Premier"/>
    <w:basedOn w:val="Normal"/>
    <w:link w:val="ListParagraphChar"/>
    <w:uiPriority w:val="34"/>
    <w:qFormat/>
    <w:rsid w:val="0074696A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aliases w:val="LISTA Char,Liste couleur - Accent 12 Char,Premier Char"/>
    <w:link w:val="ListParagraph"/>
    <w:uiPriority w:val="34"/>
    <w:locked/>
    <w:rsid w:val="0074696A"/>
  </w:style>
  <w:style w:type="paragraph" w:styleId="FootnoteText">
    <w:name w:val="footnote text"/>
    <w:basedOn w:val="Normal"/>
    <w:link w:val="FootnoteTextChar"/>
    <w:uiPriority w:val="99"/>
    <w:semiHidden/>
    <w:unhideWhenUsed/>
    <w:rsid w:val="00F573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733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5C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5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6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6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6C2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3E5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2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84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A1865-8270-4C61-96CB-CB2896315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114</Characters>
  <Application>Microsoft Office Word</Application>
  <DocSecurity>0</DocSecurity>
  <Lines>325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lah</dc:creator>
  <cp:keywords/>
  <dc:description/>
  <cp:lastModifiedBy>Sheillah Simiyu</cp:lastModifiedBy>
  <cp:revision>2</cp:revision>
  <dcterms:created xsi:type="dcterms:W3CDTF">2025-06-29T04:56:00Z</dcterms:created>
  <dcterms:modified xsi:type="dcterms:W3CDTF">2025-06-29T04:56:00Z</dcterms:modified>
</cp:coreProperties>
</file>